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005E3" w14:textId="77777777" w:rsidR="00ED7010" w:rsidRPr="00ED7010" w:rsidRDefault="00ED7010" w:rsidP="00ED7010">
      <w:pPr>
        <w:rPr>
          <w:rFonts w:ascii="Times New Roman" w:hAnsi="Times New Roman" w:cs="Times New Roman"/>
          <w:b/>
          <w:bCs/>
        </w:rPr>
      </w:pPr>
      <w:r w:rsidRPr="00ED7010">
        <w:rPr>
          <w:rFonts w:ascii="Times New Roman" w:hAnsi="Times New Roman" w:cs="Times New Roman"/>
          <w:b/>
          <w:bCs/>
        </w:rPr>
        <w:t>Appendices:</w:t>
      </w:r>
    </w:p>
    <w:p w14:paraId="7EFE9261" w14:textId="101348EC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  <w:u w:val="single"/>
        </w:rPr>
        <w:t>Appendix 1. Residual Plots </w:t>
      </w:r>
      <w:r w:rsidRPr="00ED7010">
        <w:rPr>
          <w:rFonts w:ascii="Times New Roman" w:hAnsi="Times New Roman" w:cs="Times New Roman"/>
        </w:rPr>
        <w:t> </w:t>
      </w:r>
    </w:p>
    <w:p w14:paraId="074286EE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  <w:r w:rsidRPr="00ED7010">
        <w:rPr>
          <w:rFonts w:ascii="Times New Roman" w:hAnsi="Times New Roman" w:cs="Times New Roman"/>
          <w:noProof/>
        </w:rPr>
        <w:drawing>
          <wp:inline distT="0" distB="0" distL="0" distR="0" wp14:anchorId="2804177C" wp14:editId="4005B069">
            <wp:extent cx="4007224" cy="2403478"/>
            <wp:effectExtent l="0" t="0" r="0" b="0"/>
            <wp:docPr id="16531224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7278" cy="2409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F1D53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354D871C" wp14:editId="7A450447">
            <wp:simplePos x="0" y="0"/>
            <wp:positionH relativeFrom="column">
              <wp:posOffset>38100</wp:posOffset>
            </wp:positionH>
            <wp:positionV relativeFrom="paragraph">
              <wp:posOffset>69850</wp:posOffset>
            </wp:positionV>
            <wp:extent cx="3626485" cy="2174875"/>
            <wp:effectExtent l="0" t="0" r="0" b="0"/>
            <wp:wrapTight wrapText="bothSides">
              <wp:wrapPolygon edited="0">
                <wp:start x="0" y="0"/>
                <wp:lineTo x="0" y="21379"/>
                <wp:lineTo x="21445" y="21379"/>
                <wp:lineTo x="21445" y="0"/>
                <wp:lineTo x="0" y="0"/>
              </wp:wrapPolygon>
            </wp:wrapTight>
            <wp:docPr id="173491583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6485" cy="217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D7010">
        <w:rPr>
          <w:rFonts w:ascii="Times New Roman" w:hAnsi="Times New Roman" w:cs="Times New Roman"/>
        </w:rPr>
        <w:t> </w:t>
      </w:r>
    </w:p>
    <w:p w14:paraId="7654A9DA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290512F2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42B4A668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2760AB1D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42914E61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5B78A6B8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3EA0C59F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38CA4A5E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4393B750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  <w:r w:rsidRPr="00ED7010">
        <w:rPr>
          <w:rFonts w:ascii="Times New Roman" w:hAnsi="Times New Roman" w:cs="Times New Roman"/>
          <w:noProof/>
        </w:rPr>
        <w:drawing>
          <wp:inline distT="0" distB="0" distL="0" distR="0" wp14:anchorId="44C20018" wp14:editId="618A6C90">
            <wp:extent cx="3510292" cy="2105425"/>
            <wp:effectExtent l="0" t="0" r="0" b="9525"/>
            <wp:docPr id="17948708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068" cy="2106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C56A0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49C3F471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lastRenderedPageBreak/>
        <w:t> </w:t>
      </w:r>
      <w:r w:rsidRPr="00ED7010">
        <w:rPr>
          <w:rFonts w:ascii="Times New Roman" w:hAnsi="Times New Roman" w:cs="Times New Roman"/>
          <w:noProof/>
        </w:rPr>
        <w:drawing>
          <wp:inline distT="0" distB="0" distL="0" distR="0" wp14:anchorId="1673B3F8" wp14:editId="6FCBFAE5">
            <wp:extent cx="3599970" cy="2159213"/>
            <wp:effectExtent l="0" t="0" r="635" b="0"/>
            <wp:docPr id="75714900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4781" cy="2174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5755A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  <w:r w:rsidRPr="00ED7010">
        <w:rPr>
          <w:rFonts w:ascii="Times New Roman" w:hAnsi="Times New Roman" w:cs="Times New Roman"/>
          <w:noProof/>
        </w:rPr>
        <w:drawing>
          <wp:inline distT="0" distB="0" distL="0" distR="0" wp14:anchorId="7F65202B" wp14:editId="659010EC">
            <wp:extent cx="2962195" cy="1776684"/>
            <wp:effectExtent l="0" t="0" r="0" b="0"/>
            <wp:docPr id="43710660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7872" cy="1786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409E4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  <w:r w:rsidRPr="00ED7010">
        <w:rPr>
          <w:rFonts w:ascii="Times New Roman" w:hAnsi="Times New Roman" w:cs="Times New Roman"/>
          <w:noProof/>
        </w:rPr>
        <w:drawing>
          <wp:inline distT="0" distB="0" distL="0" distR="0" wp14:anchorId="62E61EF3" wp14:editId="313E3BBA">
            <wp:extent cx="3169664" cy="1901121"/>
            <wp:effectExtent l="0" t="0" r="0" b="4445"/>
            <wp:docPr id="195657369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713" cy="1907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C1D9C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6B78C2D6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12D76B6E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6D410CC9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73947334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21147938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297B1F67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737085E3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lastRenderedPageBreak/>
        <w:t> </w:t>
      </w:r>
      <w:r w:rsidRPr="00ED7010">
        <w:rPr>
          <w:rFonts w:ascii="Times New Roman" w:hAnsi="Times New Roman" w:cs="Times New Roman"/>
          <w:noProof/>
        </w:rPr>
        <w:drawing>
          <wp:inline distT="0" distB="0" distL="0" distR="0" wp14:anchorId="3B86142E" wp14:editId="21C0F8BD">
            <wp:extent cx="4207008" cy="2523306"/>
            <wp:effectExtent l="0" t="0" r="3175" b="0"/>
            <wp:docPr id="21177895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7832" cy="2529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D3CA4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629C3E10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  <w:r w:rsidRPr="00ED7010">
        <w:rPr>
          <w:rFonts w:ascii="Times New Roman" w:hAnsi="Times New Roman" w:cs="Times New Roman"/>
          <w:noProof/>
        </w:rPr>
        <w:drawing>
          <wp:inline distT="0" distB="0" distL="0" distR="0" wp14:anchorId="03131DD7" wp14:editId="0F6C76E8">
            <wp:extent cx="3888121" cy="2332042"/>
            <wp:effectExtent l="0" t="0" r="0" b="0"/>
            <wp:docPr id="73084552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606" cy="2336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CC3A0" w14:textId="77777777" w:rsid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  <w:r w:rsidRPr="00ED7010">
        <w:rPr>
          <w:rFonts w:ascii="Times New Roman" w:hAnsi="Times New Roman" w:cs="Times New Roman"/>
          <w:noProof/>
        </w:rPr>
        <w:drawing>
          <wp:inline distT="0" distB="0" distL="0" distR="0" wp14:anchorId="4F1A65CB" wp14:editId="42C0007A">
            <wp:extent cx="4214692" cy="2527915"/>
            <wp:effectExtent l="0" t="0" r="0" b="6350"/>
            <wp:docPr id="135214173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5734" cy="252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9793B" w14:textId="77777777" w:rsid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3BC4461B" w14:textId="3EB984D3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  <w:u w:val="single"/>
        </w:rPr>
        <w:lastRenderedPageBreak/>
        <w:t>Appendix 2: Robustness Tests </w:t>
      </w:r>
      <w:r w:rsidRPr="00ED7010">
        <w:rPr>
          <w:rFonts w:ascii="Times New Roman" w:hAnsi="Times New Roman" w:cs="Times New Roman"/>
        </w:rPr>
        <w:t> </w:t>
      </w:r>
    </w:p>
    <w:p w14:paraId="73C25F42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02CD64EF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Table 1. Results Clustered by Zip code </w:t>
      </w:r>
    </w:p>
    <w:tbl>
      <w:tblPr>
        <w:tblStyle w:val="TableGridLight"/>
        <w:tblW w:w="93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9"/>
        <w:gridCol w:w="2010"/>
        <w:gridCol w:w="1680"/>
        <w:gridCol w:w="2715"/>
      </w:tblGrid>
      <w:tr w:rsidR="00ED7010" w:rsidRPr="00ED7010" w14:paraId="0EC198ED" w14:textId="77777777" w:rsidTr="00ED7010">
        <w:trPr>
          <w:trHeight w:val="510"/>
        </w:trPr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A5E557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​ 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5BFD25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All-Cause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  <w:p w14:paraId="1B0B4A50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2E98A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Diabete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  <w:p w14:paraId="65A43F3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196842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Hypertension 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</w:tr>
      <w:tr w:rsidR="00ED7010" w:rsidRPr="00ED7010" w14:paraId="0FA46518" w14:textId="77777777" w:rsidTr="00ED7010">
        <w:trPr>
          <w:trHeight w:val="195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14739F" w14:textId="47D89AC4" w:rsidR="00ED7010" w:rsidRPr="00ED7010" w:rsidRDefault="00ED7010" w:rsidP="00ED70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Outpatient Visits</w:t>
            </w:r>
          </w:p>
        </w:tc>
      </w:tr>
      <w:tr w:rsidR="00ED7010" w:rsidRPr="00ED7010" w14:paraId="4103A5FF" w14:textId="77777777" w:rsidTr="00ED7010">
        <w:trPr>
          <w:trHeight w:val="75"/>
        </w:trPr>
        <w:tc>
          <w:tcPr>
            <w:tcW w:w="2939" w:type="dxa"/>
            <w:tcBorders>
              <w:top w:val="single" w:sz="4" w:space="0" w:color="auto"/>
            </w:tcBorders>
            <w:hideMark/>
          </w:tcPr>
          <w:p w14:paraId="14CAC0AE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hideMark/>
          </w:tcPr>
          <w:p w14:paraId="414E7E25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2.28*** </w:t>
            </w:r>
            <w:r w:rsidRPr="00ED7010">
              <w:rPr>
                <w:rFonts w:ascii="Times New Roman" w:hAnsi="Times New Roman" w:cs="Times New Roman"/>
              </w:rPr>
              <w:br/>
              <w:t>(0.10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14:paraId="7B4A2E59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67*** </w:t>
            </w:r>
            <w:r w:rsidRPr="00ED7010">
              <w:rPr>
                <w:rFonts w:ascii="Times New Roman" w:hAnsi="Times New Roman" w:cs="Times New Roman"/>
              </w:rPr>
              <w:br/>
              <w:t>(0.03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hideMark/>
          </w:tcPr>
          <w:p w14:paraId="67E11586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19*** </w:t>
            </w:r>
            <w:r w:rsidRPr="00ED7010">
              <w:rPr>
                <w:rFonts w:ascii="Times New Roman" w:hAnsi="Times New Roman" w:cs="Times New Roman"/>
              </w:rPr>
              <w:br/>
              <w:t>(0.02) </w:t>
            </w:r>
          </w:p>
        </w:tc>
      </w:tr>
      <w:tr w:rsidR="00ED7010" w:rsidRPr="00ED7010" w14:paraId="5449E711" w14:textId="77777777" w:rsidTr="00ED7010">
        <w:trPr>
          <w:trHeight w:val="600"/>
        </w:trPr>
        <w:tc>
          <w:tcPr>
            <w:tcW w:w="2939" w:type="dxa"/>
            <w:tcBorders>
              <w:bottom w:val="single" w:sz="4" w:space="0" w:color="auto"/>
            </w:tcBorders>
            <w:hideMark/>
          </w:tcPr>
          <w:p w14:paraId="44040C31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hideMark/>
          </w:tcPr>
          <w:p w14:paraId="6A54847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4*** </w:t>
            </w:r>
            <w:r w:rsidRPr="00ED7010">
              <w:rPr>
                <w:rFonts w:ascii="Times New Roman" w:hAnsi="Times New Roman" w:cs="Times New Roman"/>
              </w:rPr>
              <w:br/>
              <w:t>(0.002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hideMark/>
          </w:tcPr>
          <w:p w14:paraId="476BEE07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hideMark/>
          </w:tcPr>
          <w:p w14:paraId="12975FFB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3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ED7010" w:rsidRPr="00ED7010" w14:paraId="4E63A33F" w14:textId="77777777" w:rsidTr="00ED7010">
        <w:trPr>
          <w:trHeight w:val="195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324A92" w14:textId="5BB625DF" w:rsidR="00ED7010" w:rsidRPr="00ED7010" w:rsidRDefault="00ED7010" w:rsidP="00ED70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Emergency Room Visits</w:t>
            </w:r>
          </w:p>
        </w:tc>
      </w:tr>
      <w:tr w:rsidR="00ED7010" w:rsidRPr="00ED7010" w14:paraId="3DD51856" w14:textId="77777777" w:rsidTr="00ED7010">
        <w:trPr>
          <w:trHeight w:val="660"/>
        </w:trPr>
        <w:tc>
          <w:tcPr>
            <w:tcW w:w="2939" w:type="dxa"/>
            <w:tcBorders>
              <w:top w:val="single" w:sz="4" w:space="0" w:color="auto"/>
            </w:tcBorders>
            <w:hideMark/>
          </w:tcPr>
          <w:p w14:paraId="481079A7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hideMark/>
          </w:tcPr>
          <w:p w14:paraId="3B17D00A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8*** </w:t>
            </w:r>
            <w:r w:rsidRPr="00ED7010">
              <w:rPr>
                <w:rFonts w:ascii="Times New Roman" w:hAnsi="Times New Roman" w:cs="Times New Roman"/>
              </w:rPr>
              <w:br/>
              <w:t>(0.01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14:paraId="1B94D757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hideMark/>
          </w:tcPr>
          <w:p w14:paraId="3815F7ED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ED7010" w:rsidRPr="00ED7010" w14:paraId="39E233F1" w14:textId="77777777" w:rsidTr="00ED7010">
        <w:trPr>
          <w:trHeight w:val="600"/>
        </w:trPr>
        <w:tc>
          <w:tcPr>
            <w:tcW w:w="2939" w:type="dxa"/>
            <w:tcBorders>
              <w:bottom w:val="single" w:sz="4" w:space="0" w:color="auto"/>
            </w:tcBorders>
            <w:hideMark/>
          </w:tcPr>
          <w:p w14:paraId="331381E5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hideMark/>
          </w:tcPr>
          <w:p w14:paraId="0E6B0230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hideMark/>
          </w:tcPr>
          <w:p w14:paraId="3A3FB6AB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3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hideMark/>
          </w:tcPr>
          <w:p w14:paraId="394F7FA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ED7010" w:rsidRPr="00ED7010" w14:paraId="3E9FE1B5" w14:textId="77777777" w:rsidTr="00ED7010">
        <w:trPr>
          <w:trHeight w:val="30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EF7673" w14:textId="75D7BF97" w:rsidR="00ED7010" w:rsidRPr="00ED7010" w:rsidRDefault="00ED7010" w:rsidP="00ED70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Inpatient Visits</w:t>
            </w:r>
          </w:p>
        </w:tc>
      </w:tr>
      <w:tr w:rsidR="00ED7010" w:rsidRPr="00ED7010" w14:paraId="53701FDC" w14:textId="77777777" w:rsidTr="00ED7010">
        <w:trPr>
          <w:trHeight w:val="660"/>
        </w:trPr>
        <w:tc>
          <w:tcPr>
            <w:tcW w:w="2939" w:type="dxa"/>
            <w:tcBorders>
              <w:top w:val="single" w:sz="4" w:space="0" w:color="auto"/>
            </w:tcBorders>
            <w:hideMark/>
          </w:tcPr>
          <w:p w14:paraId="5C84E548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hideMark/>
          </w:tcPr>
          <w:p w14:paraId="715CE208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3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14:paraId="135835C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hideMark/>
          </w:tcPr>
          <w:p w14:paraId="3A150511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03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ED7010" w:rsidRPr="00ED7010" w14:paraId="09EF119F" w14:textId="77777777" w:rsidTr="00ED7010">
        <w:trPr>
          <w:trHeight w:val="75"/>
        </w:trPr>
        <w:tc>
          <w:tcPr>
            <w:tcW w:w="2939" w:type="dxa"/>
            <w:tcBorders>
              <w:bottom w:val="single" w:sz="4" w:space="0" w:color="auto"/>
            </w:tcBorders>
            <w:hideMark/>
          </w:tcPr>
          <w:p w14:paraId="0F832E17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hideMark/>
          </w:tcPr>
          <w:p w14:paraId="368BE2CD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5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hideMark/>
          </w:tcPr>
          <w:p w14:paraId="2F88A006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hideMark/>
          </w:tcPr>
          <w:p w14:paraId="276FDFF2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4**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</w:tbl>
    <w:p w14:paraId="3383B7E9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 xml:space="preserve"> Note: All outcomes are at the monthly level per beneficiary </w:t>
      </w:r>
    </w:p>
    <w:p w14:paraId="5F33337E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430E25A4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35F99B72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30030184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75721585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74ACB0FE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776A5E7B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092E58F1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4E140FC2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7DC77652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4A4B5E69" w14:textId="0C599B2A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lastRenderedPageBreak/>
        <w:t xml:space="preserve"> Table </w:t>
      </w:r>
      <w:r w:rsidRPr="00ED7010">
        <w:rPr>
          <w:rFonts w:ascii="Times New Roman" w:hAnsi="Times New Roman" w:cs="Times New Roman"/>
        </w:rPr>
        <w:t>2</w:t>
      </w:r>
      <w:r w:rsidRPr="00ED7010">
        <w:rPr>
          <w:rFonts w:ascii="Times New Roman" w:hAnsi="Times New Roman" w:cs="Times New Roman"/>
        </w:rPr>
        <w:t>. Only Beneficiaries with 12 Months Pre-Post AND only the 12 Months Pre-Post 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9"/>
        <w:gridCol w:w="2010"/>
        <w:gridCol w:w="1680"/>
        <w:gridCol w:w="2715"/>
      </w:tblGrid>
      <w:tr w:rsidR="00ED7010" w:rsidRPr="00ED7010" w14:paraId="66E2B1C1" w14:textId="77777777" w:rsidTr="00ED7010">
        <w:trPr>
          <w:trHeight w:val="510"/>
        </w:trPr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71C2BA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​ 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483894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All-Cause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  <w:p w14:paraId="20AF6BE5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AF9C6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Diabete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  <w:p w14:paraId="79DCE2A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EF92E2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Hypertension 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</w:tr>
      <w:tr w:rsidR="00ED7010" w:rsidRPr="00ED7010" w14:paraId="637367B6" w14:textId="77777777" w:rsidTr="00ED7010">
        <w:trPr>
          <w:trHeight w:val="195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A2829" w14:textId="6998178B" w:rsidR="00ED7010" w:rsidRPr="00ED7010" w:rsidRDefault="00ED7010" w:rsidP="008214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Outpatient Visits</w:t>
            </w:r>
          </w:p>
        </w:tc>
      </w:tr>
      <w:tr w:rsidR="00ED7010" w:rsidRPr="00ED7010" w14:paraId="64F512AC" w14:textId="77777777" w:rsidTr="00ED7010">
        <w:trPr>
          <w:trHeight w:val="75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7B1E39D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E760414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4.20*** </w:t>
            </w:r>
          </w:p>
          <w:p w14:paraId="108771D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62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7265730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1.88*** </w:t>
            </w:r>
          </w:p>
          <w:p w14:paraId="54EB945E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21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CA7C25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11</w:t>
            </w:r>
          </w:p>
          <w:p w14:paraId="7AD8A9C0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17) </w:t>
            </w:r>
          </w:p>
        </w:tc>
      </w:tr>
      <w:tr w:rsidR="00ED7010" w:rsidRPr="00ED7010" w14:paraId="38CF3E1F" w14:textId="77777777" w:rsidTr="00ED7010">
        <w:trPr>
          <w:trHeight w:val="600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DA4E4A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FA45B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7*** </w:t>
            </w:r>
          </w:p>
          <w:p w14:paraId="71529A8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1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00488E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3*** </w:t>
            </w:r>
          </w:p>
          <w:p w14:paraId="6AEC129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918AE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2</w:t>
            </w:r>
          </w:p>
          <w:p w14:paraId="538BE4A4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0) </w:t>
            </w:r>
          </w:p>
        </w:tc>
      </w:tr>
      <w:tr w:rsidR="00ED7010" w:rsidRPr="00ED7010" w14:paraId="6595B5B2" w14:textId="77777777" w:rsidTr="00ED7010">
        <w:trPr>
          <w:trHeight w:val="195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8EFD3D" w14:textId="0ACC1F8E" w:rsidR="00ED7010" w:rsidRPr="00ED7010" w:rsidRDefault="00ED7010" w:rsidP="008214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Emergency Room Visits</w:t>
            </w:r>
          </w:p>
        </w:tc>
      </w:tr>
      <w:tr w:rsidR="00ED7010" w:rsidRPr="00ED7010" w14:paraId="63FFF999" w14:textId="77777777" w:rsidTr="00821403">
        <w:trPr>
          <w:trHeight w:val="660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2CD3199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4F4916E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20*** </w:t>
            </w:r>
            <w:r w:rsidRPr="00ED7010">
              <w:rPr>
                <w:rFonts w:ascii="Times New Roman" w:hAnsi="Times New Roman" w:cs="Times New Roman"/>
              </w:rPr>
              <w:br/>
              <w:t>(0.04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57BCA15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5***</w:t>
            </w:r>
            <w:r w:rsidRPr="00ED7010">
              <w:rPr>
                <w:rFonts w:ascii="Times New Roman" w:hAnsi="Times New Roman" w:cs="Times New Roman"/>
              </w:rPr>
              <w:br/>
              <w:t>(0.01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904460B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3***</w:t>
            </w:r>
            <w:r w:rsidRPr="00ED7010">
              <w:rPr>
                <w:rFonts w:ascii="Times New Roman" w:hAnsi="Times New Roman" w:cs="Times New Roman"/>
              </w:rPr>
              <w:br/>
              <w:t>(0.01) </w:t>
            </w:r>
          </w:p>
        </w:tc>
      </w:tr>
      <w:tr w:rsidR="00ED7010" w:rsidRPr="00ED7010" w14:paraId="24AC2837" w14:textId="77777777" w:rsidTr="00821403">
        <w:trPr>
          <w:trHeight w:val="600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17481B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3638BC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3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2B40C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606916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5 ***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ED7010" w:rsidRPr="00ED7010" w14:paraId="4F3275A0" w14:textId="77777777" w:rsidTr="00821403">
        <w:trPr>
          <w:trHeight w:val="30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8F9ACC" w14:textId="53E34388" w:rsidR="00ED7010" w:rsidRPr="00ED7010" w:rsidRDefault="00ED7010" w:rsidP="008214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Inpatient Visits</w:t>
            </w:r>
          </w:p>
        </w:tc>
      </w:tr>
      <w:tr w:rsidR="00ED7010" w:rsidRPr="00ED7010" w14:paraId="5AEE615B" w14:textId="77777777" w:rsidTr="00821403">
        <w:trPr>
          <w:trHeight w:val="660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17B3D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05AA614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5**</w:t>
            </w:r>
            <w:r w:rsidRPr="00ED7010">
              <w:rPr>
                <w:rFonts w:ascii="Times New Roman" w:hAnsi="Times New Roman" w:cs="Times New Roman"/>
              </w:rPr>
              <w:br/>
              <w:t>(0.03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A233D7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1 </w:t>
            </w:r>
            <w:r w:rsidRPr="00ED7010">
              <w:rPr>
                <w:rFonts w:ascii="Times New Roman" w:hAnsi="Times New Roman" w:cs="Times New Roman"/>
              </w:rPr>
              <w:br/>
              <w:t>(0.01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9ABB292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12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ED7010" w:rsidRPr="00ED7010" w14:paraId="054C4CB5" w14:textId="77777777" w:rsidTr="00821403">
        <w:trPr>
          <w:trHeight w:val="75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619C37E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6D6DAD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1**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154276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3*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A3A70C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2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</w:tbl>
    <w:p w14:paraId="5B276AF5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 xml:space="preserve"> Note: All outcomes are at the monthly level per beneficiary </w:t>
      </w:r>
    </w:p>
    <w:p w14:paraId="123F237B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1B40DD6F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227BA432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7C56E6D4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12C4B996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2FA3366A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65BB596E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67C66610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46847322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103EE965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231E329C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019EFD1F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2CE25CF6" w14:textId="7D380802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lastRenderedPageBreak/>
        <w:t xml:space="preserve"> Table </w:t>
      </w:r>
      <w:r w:rsidRPr="00ED7010">
        <w:rPr>
          <w:rFonts w:ascii="Times New Roman" w:hAnsi="Times New Roman" w:cs="Times New Roman"/>
        </w:rPr>
        <w:t>3</w:t>
      </w:r>
      <w:r w:rsidRPr="00ED7010">
        <w:rPr>
          <w:rFonts w:ascii="Times New Roman" w:hAnsi="Times New Roman" w:cs="Times New Roman"/>
        </w:rPr>
        <w:t>. Only Beneficiaries with 6 Months Pre-Post AND only the 6 Months Pre-Post 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9"/>
        <w:gridCol w:w="2010"/>
        <w:gridCol w:w="1680"/>
        <w:gridCol w:w="2715"/>
      </w:tblGrid>
      <w:tr w:rsidR="00ED7010" w:rsidRPr="00ED7010" w14:paraId="01BE0769" w14:textId="77777777" w:rsidTr="00821403">
        <w:trPr>
          <w:trHeight w:val="510"/>
        </w:trPr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150C48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​ 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4E180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All-Cause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  <w:p w14:paraId="59CBBFF2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8F8C97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Diabete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  <w:p w14:paraId="3611695A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037C22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Hypertension 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</w:tr>
      <w:tr w:rsidR="00ED7010" w:rsidRPr="00ED7010" w14:paraId="100F2EE7" w14:textId="77777777" w:rsidTr="00821403">
        <w:trPr>
          <w:trHeight w:val="195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2EFF90" w14:textId="0071A4DA" w:rsidR="00ED7010" w:rsidRPr="00ED7010" w:rsidRDefault="00ED7010" w:rsidP="008214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Outpatient Visits</w:t>
            </w:r>
          </w:p>
        </w:tc>
      </w:tr>
      <w:tr w:rsidR="00ED7010" w:rsidRPr="00ED7010" w14:paraId="78728590" w14:textId="77777777" w:rsidTr="00821403">
        <w:trPr>
          <w:trHeight w:val="75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5B82B7C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568E820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4.19*** </w:t>
            </w:r>
          </w:p>
          <w:p w14:paraId="449DD051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1.06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54D9235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2.16*** </w:t>
            </w:r>
          </w:p>
          <w:p w14:paraId="3BEEF2D7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29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8E6F80C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25</w:t>
            </w:r>
          </w:p>
          <w:p w14:paraId="2FC6CB50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32) </w:t>
            </w:r>
          </w:p>
        </w:tc>
      </w:tr>
      <w:tr w:rsidR="00ED7010" w:rsidRPr="00ED7010" w14:paraId="410AF183" w14:textId="77777777" w:rsidTr="00821403">
        <w:trPr>
          <w:trHeight w:val="600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7AECC8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DA9E14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7*** </w:t>
            </w:r>
          </w:p>
          <w:p w14:paraId="47EF54E9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53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993AF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4*** </w:t>
            </w:r>
          </w:p>
          <w:p w14:paraId="687925F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B38DEB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4</w:t>
            </w:r>
          </w:p>
          <w:p w14:paraId="25582187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1) </w:t>
            </w:r>
          </w:p>
        </w:tc>
      </w:tr>
      <w:tr w:rsidR="00ED7010" w:rsidRPr="00ED7010" w14:paraId="3E84C08E" w14:textId="77777777" w:rsidTr="00821403">
        <w:trPr>
          <w:trHeight w:val="195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014A4" w14:textId="22CDFB5D" w:rsidR="00ED7010" w:rsidRPr="00ED7010" w:rsidRDefault="00ED7010" w:rsidP="008214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Emergency Room Visits</w:t>
            </w:r>
          </w:p>
        </w:tc>
      </w:tr>
      <w:tr w:rsidR="00ED7010" w:rsidRPr="00ED7010" w14:paraId="62D7B330" w14:textId="77777777" w:rsidTr="00821403">
        <w:trPr>
          <w:trHeight w:val="660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DB09F17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BD40D8B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30*** </w:t>
            </w:r>
            <w:r w:rsidRPr="00ED7010">
              <w:rPr>
                <w:rFonts w:ascii="Times New Roman" w:hAnsi="Times New Roman" w:cs="Times New Roman"/>
              </w:rPr>
              <w:br/>
              <w:t>(0.01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11885AE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10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4CD4B89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3</w:t>
            </w:r>
            <w:r w:rsidRPr="00ED7010">
              <w:rPr>
                <w:rFonts w:ascii="Times New Roman" w:hAnsi="Times New Roman" w:cs="Times New Roman"/>
              </w:rPr>
              <w:br/>
              <w:t>(0.02) </w:t>
            </w:r>
          </w:p>
        </w:tc>
      </w:tr>
      <w:tr w:rsidR="00ED7010" w:rsidRPr="00ED7010" w14:paraId="2207063A" w14:textId="77777777" w:rsidTr="00821403">
        <w:trPr>
          <w:trHeight w:val="600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023246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4F683E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4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5EF0F0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2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4DD59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5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ED7010" w:rsidRPr="00ED7010" w14:paraId="01600EA3" w14:textId="77777777" w:rsidTr="00821403">
        <w:trPr>
          <w:trHeight w:val="30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869DCA" w14:textId="5330F328" w:rsidR="00ED7010" w:rsidRPr="00ED7010" w:rsidRDefault="00ED7010" w:rsidP="008214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Inpatient Visits</w:t>
            </w:r>
          </w:p>
        </w:tc>
      </w:tr>
      <w:tr w:rsidR="00ED7010" w:rsidRPr="00ED7010" w14:paraId="672EA1E1" w14:textId="77777777" w:rsidTr="00821403">
        <w:trPr>
          <w:trHeight w:val="660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343A2E6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4CD392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7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0177B92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1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FEC4C0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2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ED7010" w:rsidRPr="00ED7010" w14:paraId="7704EA0A" w14:textId="77777777" w:rsidTr="00821403">
        <w:trPr>
          <w:trHeight w:val="75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3052B0E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51644A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1*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817188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2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ED488C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4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</w:tbl>
    <w:p w14:paraId="129370E8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 xml:space="preserve">Note: All outcomes are at the monthly level per beneficiary </w:t>
      </w:r>
    </w:p>
    <w:p w14:paraId="3D5F1DB8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0503E07B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3BD28037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73F205DD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438D116F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316CB9DB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5B3B63E8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67130F32" w14:textId="77777777" w:rsid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46F63F13" w14:textId="77777777" w:rsid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481AF798" w14:textId="77777777" w:rsid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0EB58567" w14:textId="77777777" w:rsid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7DDAECAA" w14:textId="77777777" w:rsidR="00821403" w:rsidRDefault="00821403" w:rsidP="00ED7010">
      <w:pPr>
        <w:spacing w:line="360" w:lineRule="auto"/>
        <w:rPr>
          <w:rFonts w:ascii="Times New Roman" w:hAnsi="Times New Roman" w:cs="Times New Roman"/>
        </w:rPr>
      </w:pPr>
    </w:p>
    <w:p w14:paraId="151216A4" w14:textId="17ED18BE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lastRenderedPageBreak/>
        <w:t xml:space="preserve">Table </w:t>
      </w:r>
      <w:r w:rsidRPr="00ED7010">
        <w:rPr>
          <w:rFonts w:ascii="Times New Roman" w:hAnsi="Times New Roman" w:cs="Times New Roman"/>
        </w:rPr>
        <w:t>4</w:t>
      </w:r>
      <w:r w:rsidRPr="00ED7010">
        <w:rPr>
          <w:rFonts w:ascii="Times New Roman" w:hAnsi="Times New Roman" w:cs="Times New Roman"/>
        </w:rPr>
        <w:t xml:space="preserve">. Exclude 2020 Due to Covid 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9"/>
        <w:gridCol w:w="2010"/>
        <w:gridCol w:w="1680"/>
        <w:gridCol w:w="2715"/>
      </w:tblGrid>
      <w:tr w:rsidR="00ED7010" w:rsidRPr="00ED7010" w14:paraId="4E3C2EFE" w14:textId="77777777" w:rsidTr="00821403">
        <w:trPr>
          <w:trHeight w:val="510"/>
        </w:trPr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B41A4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​ 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121AA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All-Cause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  <w:p w14:paraId="0494D096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12B726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Diabete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  <w:p w14:paraId="55091089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CC288B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Hypertension 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</w:tr>
      <w:tr w:rsidR="00ED7010" w:rsidRPr="00ED7010" w14:paraId="386E2B1D" w14:textId="77777777" w:rsidTr="00821403">
        <w:trPr>
          <w:trHeight w:val="195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39F96" w14:textId="6F756C2B" w:rsidR="00ED7010" w:rsidRPr="00ED7010" w:rsidRDefault="00ED7010" w:rsidP="008214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Outpatient Visits</w:t>
            </w:r>
          </w:p>
        </w:tc>
      </w:tr>
      <w:tr w:rsidR="00ED7010" w:rsidRPr="00ED7010" w14:paraId="314C28F0" w14:textId="77777777" w:rsidTr="00821403">
        <w:trPr>
          <w:trHeight w:val="75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0FD8B4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1F94EFA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2.38*** </w:t>
            </w:r>
          </w:p>
          <w:p w14:paraId="7457A1A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17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E0DBBB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84*** </w:t>
            </w:r>
          </w:p>
          <w:p w14:paraId="2D5A75F8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7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26C6731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12*** </w:t>
            </w:r>
          </w:p>
          <w:p w14:paraId="13BF69D7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2) </w:t>
            </w:r>
          </w:p>
        </w:tc>
      </w:tr>
      <w:tr w:rsidR="00ED7010" w:rsidRPr="00ED7010" w14:paraId="5D6805D1" w14:textId="77777777" w:rsidTr="00821403">
        <w:trPr>
          <w:trHeight w:val="600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1CB42C6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CD799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4*** </w:t>
            </w:r>
          </w:p>
          <w:p w14:paraId="4EBFC4D8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01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EF6484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-0.01***</w:t>
            </w:r>
          </w:p>
          <w:p w14:paraId="53EFF1D2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1CE546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2*** </w:t>
            </w:r>
          </w:p>
          <w:p w14:paraId="6A947C0E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0) </w:t>
            </w:r>
          </w:p>
        </w:tc>
      </w:tr>
      <w:tr w:rsidR="00ED7010" w:rsidRPr="00ED7010" w14:paraId="68D1BBE5" w14:textId="77777777" w:rsidTr="00821403">
        <w:trPr>
          <w:trHeight w:val="195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40FDE" w14:textId="06C395C6" w:rsidR="00ED7010" w:rsidRPr="00ED7010" w:rsidRDefault="00ED7010" w:rsidP="008214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Emergency Room Visits</w:t>
            </w:r>
          </w:p>
        </w:tc>
      </w:tr>
      <w:tr w:rsidR="00ED7010" w:rsidRPr="00ED7010" w14:paraId="4D55F252" w14:textId="77777777" w:rsidTr="00821403">
        <w:trPr>
          <w:trHeight w:val="660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5D621E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089D15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8*** </w:t>
            </w:r>
            <w:r w:rsidRPr="00ED7010">
              <w:rPr>
                <w:rFonts w:ascii="Times New Roman" w:hAnsi="Times New Roman" w:cs="Times New Roman"/>
              </w:rPr>
              <w:br/>
              <w:t>(0.01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230080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7B03109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03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ED7010" w:rsidRPr="00ED7010" w14:paraId="31DCF209" w14:textId="77777777" w:rsidTr="00821403">
        <w:trPr>
          <w:trHeight w:val="600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53E1BA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B732F9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2B76EB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3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7DBD88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1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ED7010" w:rsidRPr="00ED7010" w14:paraId="59636138" w14:textId="77777777" w:rsidTr="00821403">
        <w:trPr>
          <w:trHeight w:val="30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DFEC4" w14:textId="185592FE" w:rsidR="00ED7010" w:rsidRPr="00ED7010" w:rsidRDefault="00ED7010" w:rsidP="008214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Inpatient Visits</w:t>
            </w:r>
          </w:p>
        </w:tc>
      </w:tr>
      <w:tr w:rsidR="00ED7010" w:rsidRPr="00ED7010" w14:paraId="19AE8AAB" w14:textId="77777777" w:rsidTr="00821403">
        <w:trPr>
          <w:trHeight w:val="660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ACDCE8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47A1B9E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7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B8243CD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F7013A5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2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ED7010" w:rsidRPr="00ED7010" w14:paraId="76ADE866" w14:textId="77777777" w:rsidTr="00821403">
        <w:trPr>
          <w:trHeight w:val="75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0A80E9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004CBA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8C4C7D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2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5F5E35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4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</w:tbl>
    <w:p w14:paraId="08B98665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 xml:space="preserve">Note: All outcomes are at the monthly level per 1000 beneficiaries  </w:t>
      </w:r>
    </w:p>
    <w:p w14:paraId="5065958D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6427194A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4B020845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076F2FF0" w14:textId="77777777" w:rsidR="0058077A" w:rsidRDefault="0058077A"/>
    <w:sectPr w:rsidR="0058077A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8B4A7" w14:textId="77777777" w:rsidR="009156A2" w:rsidRDefault="009156A2" w:rsidP="009156A2">
      <w:r>
        <w:separator/>
      </w:r>
    </w:p>
  </w:endnote>
  <w:endnote w:type="continuationSeparator" w:id="0">
    <w:p w14:paraId="0D70EC93" w14:textId="77777777" w:rsidR="009156A2" w:rsidRDefault="009156A2" w:rsidP="00915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37967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18425D" w14:textId="0FC1223A" w:rsidR="009156A2" w:rsidRDefault="009156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9ABE8D" w14:textId="77777777" w:rsidR="009156A2" w:rsidRDefault="009156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768F33" w14:textId="77777777" w:rsidR="009156A2" w:rsidRDefault="009156A2" w:rsidP="009156A2">
      <w:r>
        <w:separator/>
      </w:r>
    </w:p>
  </w:footnote>
  <w:footnote w:type="continuationSeparator" w:id="0">
    <w:p w14:paraId="72603039" w14:textId="77777777" w:rsidR="009156A2" w:rsidRDefault="009156A2" w:rsidP="009156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010"/>
    <w:rsid w:val="0058077A"/>
    <w:rsid w:val="007767EB"/>
    <w:rsid w:val="007B647A"/>
    <w:rsid w:val="00821403"/>
    <w:rsid w:val="009156A2"/>
    <w:rsid w:val="00B86A7D"/>
    <w:rsid w:val="00CA0DB2"/>
    <w:rsid w:val="00ED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6944CA"/>
  <w15:chartTrackingRefBased/>
  <w15:docId w15:val="{D702DB2A-B5EB-463A-8B40-882868116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01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70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0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0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0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0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01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01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01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01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0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0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0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0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0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0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0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0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0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70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70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01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70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01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70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7010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70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0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0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010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D70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9156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56A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56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56A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348</Words>
  <Characters>2267</Characters>
  <Application>Microsoft Office Word</Application>
  <DocSecurity>0</DocSecurity>
  <Lines>280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berg, Debra R</dc:creator>
  <cp:keywords/>
  <dc:description/>
  <cp:lastModifiedBy>Winberg, Debra R</cp:lastModifiedBy>
  <cp:revision>2</cp:revision>
  <dcterms:created xsi:type="dcterms:W3CDTF">2025-04-16T23:36:00Z</dcterms:created>
  <dcterms:modified xsi:type="dcterms:W3CDTF">2025-04-16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53c318-0ad7-4ad2-9c93-aacd08a0fdb2</vt:lpwstr>
  </property>
</Properties>
</file>